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1AA22" w14:textId="580F4BB9" w:rsidR="005A6096" w:rsidRPr="005A6096" w:rsidRDefault="005A6096" w:rsidP="005A6096">
      <w:pPr>
        <w:spacing w:after="0" w:line="480" w:lineRule="auto"/>
        <w:rPr>
          <w:rFonts w:ascii="Times New Roman" w:eastAsia="Aptos" w:hAnsi="Times New Roman" w:cs="Times New Roman"/>
          <w:b/>
          <w:bCs/>
        </w:rPr>
      </w:pPr>
      <w:r w:rsidRPr="005A6096">
        <w:rPr>
          <w:rFonts w:ascii="Times New Roman" w:eastAsia="Aptos" w:hAnsi="Times New Roman" w:cs="Times New Roman"/>
          <w:b/>
          <w:bCs/>
        </w:rPr>
        <w:t xml:space="preserve">TABLE </w:t>
      </w:r>
      <w:r>
        <w:rPr>
          <w:rFonts w:ascii="Times New Roman" w:eastAsia="Aptos" w:hAnsi="Times New Roman" w:cs="Times New Roman"/>
          <w:b/>
          <w:bCs/>
        </w:rPr>
        <w:t>S</w:t>
      </w:r>
      <w:r w:rsidRPr="005A6096">
        <w:rPr>
          <w:rFonts w:ascii="Times New Roman" w:eastAsia="Aptos" w:hAnsi="Times New Roman" w:cs="Times New Roman"/>
          <w:b/>
          <w:bCs/>
        </w:rPr>
        <w:t>1. Patient</w:t>
      </w:r>
      <w:r w:rsidRPr="005A6096">
        <w:rPr>
          <w:rFonts w:ascii="Times New Roman" w:eastAsia="Aptos" w:hAnsi="Times New Roman" w:cs="Times New Roman"/>
          <w:b/>
          <w:bCs/>
          <w:lang w:val="vi-VN"/>
        </w:rPr>
        <w:t xml:space="preserve"> characteristics</w:t>
      </w:r>
      <w:r>
        <w:rPr>
          <w:rFonts w:ascii="Times New Roman" w:eastAsia="Aptos" w:hAnsi="Times New Roman" w:cs="Times New Roman"/>
          <w:b/>
          <w:bCs/>
        </w:rPr>
        <w:t xml:space="preserve"> by risk categories</w:t>
      </w:r>
      <w:r w:rsidRPr="005A6096">
        <w:rPr>
          <w:rFonts w:ascii="Times New Roman" w:eastAsia="Aptos" w:hAnsi="Times New Roman" w:cs="Times New Roman"/>
          <w:b/>
          <w:bCs/>
        </w:rPr>
        <w:t xml:space="preserve"> 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1533"/>
        <w:gridCol w:w="1440"/>
        <w:gridCol w:w="1801"/>
        <w:gridCol w:w="984"/>
      </w:tblGrid>
      <w:tr w:rsidR="005A6096" w:rsidRPr="005A6096" w14:paraId="42AEA73A" w14:textId="77777777" w:rsidTr="00DD2541">
        <w:trPr>
          <w:tblHeader/>
        </w:trPr>
        <w:tc>
          <w:tcPr>
            <w:tcW w:w="1921" w:type="pct"/>
          </w:tcPr>
          <w:p w14:paraId="45B8A6DA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20" w:type="pct"/>
          </w:tcPr>
          <w:p w14:paraId="297B93CF" w14:textId="0C2AB017" w:rsidR="005A6096" w:rsidRPr="005A6096" w:rsidRDefault="002E15BD" w:rsidP="005A6096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Low</w:t>
            </w:r>
            <w:r w:rsidR="009F7485">
              <w:rPr>
                <w:rFonts w:ascii="Times New Roman" w:eastAsia="Aptos" w:hAnsi="Times New Roman" w:cs="Times New Roman"/>
                <w:b/>
                <w:bCs/>
              </w:rPr>
              <w:t>-risk (n=</w:t>
            </w:r>
            <w:r w:rsidR="00854C44">
              <w:rPr>
                <w:rFonts w:ascii="Times New Roman" w:eastAsia="Aptos" w:hAnsi="Times New Roman" w:cs="Times New Roman"/>
                <w:b/>
                <w:bCs/>
              </w:rPr>
              <w:t>257</w:t>
            </w:r>
            <w:r w:rsidR="009F7485">
              <w:rPr>
                <w:rFonts w:ascii="Times New Roman" w:eastAsia="Aptos" w:hAnsi="Times New Roman" w:cs="Times New Roman"/>
                <w:b/>
                <w:bCs/>
              </w:rPr>
              <w:t>)</w:t>
            </w:r>
          </w:p>
        </w:tc>
        <w:tc>
          <w:tcPr>
            <w:tcW w:w="770" w:type="pct"/>
          </w:tcPr>
          <w:p w14:paraId="04E24478" w14:textId="498BAF4F" w:rsidR="005A6096" w:rsidRPr="005A6096" w:rsidRDefault="009F7485" w:rsidP="005A6096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Medium- risk</w:t>
            </w:r>
          </w:p>
          <w:p w14:paraId="77696204" w14:textId="052D0285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(n=</w:t>
            </w:r>
            <w:r w:rsidR="00BF17FE">
              <w:rPr>
                <w:rFonts w:ascii="Times New Roman" w:eastAsia="Aptos" w:hAnsi="Times New Roman" w:cs="Times New Roman"/>
                <w:b/>
                <w:bCs/>
              </w:rPr>
              <w:t>513</w:t>
            </w:r>
            <w:r w:rsidRPr="005A6096">
              <w:rPr>
                <w:rFonts w:ascii="Times New Roman" w:eastAsia="Aptos" w:hAnsi="Times New Roman" w:cs="Times New Roman"/>
                <w:b/>
                <w:bCs/>
              </w:rPr>
              <w:t>)</w:t>
            </w:r>
          </w:p>
        </w:tc>
        <w:tc>
          <w:tcPr>
            <w:tcW w:w="963" w:type="pct"/>
          </w:tcPr>
          <w:p w14:paraId="20E23D06" w14:textId="334C3C42" w:rsidR="005A6096" w:rsidRPr="005A6096" w:rsidRDefault="009F7485" w:rsidP="005A6096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High-risk</w:t>
            </w:r>
          </w:p>
          <w:p w14:paraId="224BD58A" w14:textId="1DA5BD1B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(n=</w:t>
            </w:r>
            <w:r w:rsidR="00BF17FE">
              <w:rPr>
                <w:rFonts w:ascii="Times New Roman" w:eastAsia="Aptos" w:hAnsi="Times New Roman" w:cs="Times New Roman"/>
                <w:b/>
                <w:bCs/>
              </w:rPr>
              <w:t>256</w:t>
            </w:r>
            <w:r w:rsidRPr="005A6096">
              <w:rPr>
                <w:rFonts w:ascii="Times New Roman" w:eastAsia="Aptos" w:hAnsi="Times New Roman" w:cs="Times New Roman"/>
                <w:b/>
                <w:bCs/>
              </w:rPr>
              <w:t>)</w:t>
            </w:r>
          </w:p>
        </w:tc>
        <w:tc>
          <w:tcPr>
            <w:tcW w:w="526" w:type="pct"/>
          </w:tcPr>
          <w:p w14:paraId="524BD81D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p-value</w:t>
            </w:r>
          </w:p>
        </w:tc>
      </w:tr>
      <w:tr w:rsidR="005A6096" w:rsidRPr="005A6096" w14:paraId="6BCB0500" w14:textId="77777777" w:rsidTr="00DD2541">
        <w:tc>
          <w:tcPr>
            <w:tcW w:w="1921" w:type="pct"/>
          </w:tcPr>
          <w:p w14:paraId="41523BFB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Age, N (%)</w:t>
            </w:r>
          </w:p>
        </w:tc>
        <w:tc>
          <w:tcPr>
            <w:tcW w:w="820" w:type="pct"/>
          </w:tcPr>
          <w:p w14:paraId="0AD3D2D8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770" w:type="pct"/>
          </w:tcPr>
          <w:p w14:paraId="7B4C66F5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963" w:type="pct"/>
          </w:tcPr>
          <w:p w14:paraId="3D16B193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526" w:type="pct"/>
          </w:tcPr>
          <w:p w14:paraId="2AA735E3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&lt;0.001</w:t>
            </w:r>
          </w:p>
        </w:tc>
      </w:tr>
      <w:tr w:rsidR="005A6096" w:rsidRPr="005A6096" w14:paraId="6CCBD804" w14:textId="77777777" w:rsidTr="00DD2541">
        <w:tc>
          <w:tcPr>
            <w:tcW w:w="1921" w:type="pct"/>
          </w:tcPr>
          <w:p w14:paraId="668BD266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&lt;40</w:t>
            </w:r>
          </w:p>
        </w:tc>
        <w:tc>
          <w:tcPr>
            <w:tcW w:w="820" w:type="pct"/>
          </w:tcPr>
          <w:p w14:paraId="1D138792" w14:textId="04E13544" w:rsidR="005A6096" w:rsidRPr="005A6096" w:rsidRDefault="00B76D5D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 (0)</w:t>
            </w:r>
          </w:p>
        </w:tc>
        <w:tc>
          <w:tcPr>
            <w:tcW w:w="770" w:type="pct"/>
          </w:tcPr>
          <w:p w14:paraId="1144B0D4" w14:textId="7BA37767" w:rsidR="005A6096" w:rsidRPr="005A6096" w:rsidRDefault="002A6FDD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7 (5.3)</w:t>
            </w:r>
          </w:p>
        </w:tc>
        <w:tc>
          <w:tcPr>
            <w:tcW w:w="963" w:type="pct"/>
          </w:tcPr>
          <w:p w14:paraId="13405EC1" w14:textId="5C9D0263" w:rsidR="005A6096" w:rsidRPr="005A6096" w:rsidRDefault="002A6FDD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13 (44.1)</w:t>
            </w:r>
          </w:p>
        </w:tc>
        <w:tc>
          <w:tcPr>
            <w:tcW w:w="526" w:type="pct"/>
          </w:tcPr>
          <w:p w14:paraId="277FCC42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5A6096" w:rsidRPr="005A6096" w14:paraId="290C410F" w14:textId="77777777" w:rsidTr="00DD2541">
        <w:tc>
          <w:tcPr>
            <w:tcW w:w="1921" w:type="pct"/>
          </w:tcPr>
          <w:p w14:paraId="632AFBB3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40-49</w:t>
            </w:r>
          </w:p>
        </w:tc>
        <w:tc>
          <w:tcPr>
            <w:tcW w:w="820" w:type="pct"/>
          </w:tcPr>
          <w:p w14:paraId="0306F1C0" w14:textId="6694FB8D" w:rsidR="005A6096" w:rsidRPr="005A6096" w:rsidRDefault="00E0207D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7 (14.4)</w:t>
            </w:r>
          </w:p>
        </w:tc>
        <w:tc>
          <w:tcPr>
            <w:tcW w:w="770" w:type="pct"/>
          </w:tcPr>
          <w:p w14:paraId="3C74FF8F" w14:textId="53919F68" w:rsidR="005A6096" w:rsidRPr="005A6096" w:rsidRDefault="00A433BD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99 (19.3)</w:t>
            </w:r>
          </w:p>
        </w:tc>
        <w:tc>
          <w:tcPr>
            <w:tcW w:w="963" w:type="pct"/>
          </w:tcPr>
          <w:p w14:paraId="6F7CDC40" w14:textId="16BE8C0A" w:rsidR="005A6096" w:rsidRPr="005A6096" w:rsidRDefault="00E668A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7 (14.5)</w:t>
            </w:r>
          </w:p>
        </w:tc>
        <w:tc>
          <w:tcPr>
            <w:tcW w:w="526" w:type="pct"/>
          </w:tcPr>
          <w:p w14:paraId="241A8926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5A6096" w:rsidRPr="005A6096" w14:paraId="1069D83C" w14:textId="77777777" w:rsidTr="00DD2541">
        <w:tc>
          <w:tcPr>
            <w:tcW w:w="1921" w:type="pct"/>
          </w:tcPr>
          <w:p w14:paraId="5628B683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50-59</w:t>
            </w:r>
          </w:p>
        </w:tc>
        <w:tc>
          <w:tcPr>
            <w:tcW w:w="820" w:type="pct"/>
          </w:tcPr>
          <w:p w14:paraId="72EEA62A" w14:textId="2BF7FA9E" w:rsidR="005A6096" w:rsidRPr="005A6096" w:rsidRDefault="00E668A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8 (18.7)</w:t>
            </w:r>
          </w:p>
        </w:tc>
        <w:tc>
          <w:tcPr>
            <w:tcW w:w="770" w:type="pct"/>
          </w:tcPr>
          <w:p w14:paraId="48698CA6" w14:textId="542B1955" w:rsidR="005A6096" w:rsidRPr="005A6096" w:rsidRDefault="00E668A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53 (</w:t>
            </w:r>
            <w:r w:rsidR="00E06537">
              <w:rPr>
                <w:rFonts w:ascii="Times New Roman" w:eastAsia="Aptos" w:hAnsi="Times New Roman" w:cs="Times New Roman"/>
              </w:rPr>
              <w:t>29.8)</w:t>
            </w:r>
          </w:p>
        </w:tc>
        <w:tc>
          <w:tcPr>
            <w:tcW w:w="963" w:type="pct"/>
          </w:tcPr>
          <w:p w14:paraId="14458BA8" w14:textId="30010B29" w:rsidR="005A6096" w:rsidRPr="005A6096" w:rsidRDefault="00E06537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80 (31.3)</w:t>
            </w:r>
          </w:p>
        </w:tc>
        <w:tc>
          <w:tcPr>
            <w:tcW w:w="526" w:type="pct"/>
          </w:tcPr>
          <w:p w14:paraId="4B0B6D38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5A6096" w:rsidRPr="005A6096" w14:paraId="3F8CBE00" w14:textId="77777777" w:rsidTr="00DD2541">
        <w:tc>
          <w:tcPr>
            <w:tcW w:w="1921" w:type="pct"/>
          </w:tcPr>
          <w:p w14:paraId="479935EF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60-69</w:t>
            </w:r>
          </w:p>
        </w:tc>
        <w:tc>
          <w:tcPr>
            <w:tcW w:w="820" w:type="pct"/>
          </w:tcPr>
          <w:p w14:paraId="5BB6FE3E" w14:textId="4A8E42AF" w:rsidR="005A6096" w:rsidRPr="005A6096" w:rsidRDefault="00E06537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25 (</w:t>
            </w:r>
            <w:r w:rsidR="00DD0A41">
              <w:rPr>
                <w:rFonts w:ascii="Times New Roman" w:eastAsia="Aptos" w:hAnsi="Times New Roman" w:cs="Times New Roman"/>
              </w:rPr>
              <w:t>48.6)</w:t>
            </w:r>
          </w:p>
        </w:tc>
        <w:tc>
          <w:tcPr>
            <w:tcW w:w="770" w:type="pct"/>
          </w:tcPr>
          <w:p w14:paraId="16448A5C" w14:textId="38D4FA6A" w:rsidR="005A6096" w:rsidRPr="005A6096" w:rsidRDefault="00DD0A41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66 (32.4)</w:t>
            </w:r>
          </w:p>
        </w:tc>
        <w:tc>
          <w:tcPr>
            <w:tcW w:w="963" w:type="pct"/>
          </w:tcPr>
          <w:p w14:paraId="5E7CAC3C" w14:textId="09C13EA0" w:rsidR="005A6096" w:rsidRPr="005A6096" w:rsidRDefault="00DD0A41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6 (6.3)</w:t>
            </w:r>
          </w:p>
        </w:tc>
        <w:tc>
          <w:tcPr>
            <w:tcW w:w="526" w:type="pct"/>
          </w:tcPr>
          <w:p w14:paraId="6FE85834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5A6096" w:rsidRPr="005A6096" w14:paraId="5170CDFE" w14:textId="77777777" w:rsidTr="00DD2541">
        <w:tc>
          <w:tcPr>
            <w:tcW w:w="1921" w:type="pct"/>
          </w:tcPr>
          <w:p w14:paraId="1561CA43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&gt;70</w:t>
            </w:r>
          </w:p>
        </w:tc>
        <w:tc>
          <w:tcPr>
            <w:tcW w:w="820" w:type="pct"/>
          </w:tcPr>
          <w:p w14:paraId="63993205" w14:textId="06B44DDC" w:rsidR="005A6096" w:rsidRPr="005A6096" w:rsidRDefault="009B6AD7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7 (18.3)</w:t>
            </w:r>
          </w:p>
        </w:tc>
        <w:tc>
          <w:tcPr>
            <w:tcW w:w="770" w:type="pct"/>
          </w:tcPr>
          <w:p w14:paraId="0720E72D" w14:textId="14A4E99A" w:rsidR="005A6096" w:rsidRPr="005A6096" w:rsidRDefault="009B6AD7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68 (13.3)</w:t>
            </w:r>
          </w:p>
        </w:tc>
        <w:tc>
          <w:tcPr>
            <w:tcW w:w="963" w:type="pct"/>
          </w:tcPr>
          <w:p w14:paraId="14515868" w14:textId="29B6AFC9" w:rsidR="005A6096" w:rsidRPr="005A6096" w:rsidRDefault="009B6AD7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10 </w:t>
            </w:r>
            <w:r w:rsidR="00364441">
              <w:rPr>
                <w:rFonts w:ascii="Times New Roman" w:eastAsia="Aptos" w:hAnsi="Times New Roman" w:cs="Times New Roman"/>
              </w:rPr>
              <w:t>(3.9)</w:t>
            </w:r>
          </w:p>
        </w:tc>
        <w:tc>
          <w:tcPr>
            <w:tcW w:w="526" w:type="pct"/>
          </w:tcPr>
          <w:p w14:paraId="0FB943F5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5A6096" w:rsidRPr="005A6096" w14:paraId="107A370E" w14:textId="77777777" w:rsidTr="00DD2541">
        <w:tc>
          <w:tcPr>
            <w:tcW w:w="1921" w:type="pct"/>
          </w:tcPr>
          <w:p w14:paraId="6F9B67C1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Female, N (%)</w:t>
            </w:r>
          </w:p>
        </w:tc>
        <w:tc>
          <w:tcPr>
            <w:tcW w:w="820" w:type="pct"/>
          </w:tcPr>
          <w:p w14:paraId="37E85931" w14:textId="493AA757" w:rsidR="005A6096" w:rsidRPr="005A6096" w:rsidRDefault="008A6207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3 (16.7)</w:t>
            </w:r>
          </w:p>
        </w:tc>
        <w:tc>
          <w:tcPr>
            <w:tcW w:w="770" w:type="pct"/>
          </w:tcPr>
          <w:p w14:paraId="67B26CDD" w14:textId="2AEBBC8A" w:rsidR="005A6096" w:rsidRPr="005A6096" w:rsidRDefault="008A6207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18 (23.0)</w:t>
            </w:r>
          </w:p>
        </w:tc>
        <w:tc>
          <w:tcPr>
            <w:tcW w:w="963" w:type="pct"/>
          </w:tcPr>
          <w:p w14:paraId="43073FBD" w14:textId="2A9E4368" w:rsidR="005A6096" w:rsidRPr="005A6096" w:rsidRDefault="00B2195F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8</w:t>
            </w:r>
            <w:r w:rsidR="004C2DAE">
              <w:rPr>
                <w:rFonts w:ascii="Times New Roman" w:eastAsia="Aptos" w:hAnsi="Times New Roman" w:cs="Times New Roman"/>
              </w:rPr>
              <w:t xml:space="preserve"> (18.8)</w:t>
            </w:r>
          </w:p>
        </w:tc>
        <w:tc>
          <w:tcPr>
            <w:tcW w:w="526" w:type="pct"/>
          </w:tcPr>
          <w:p w14:paraId="08250D41" w14:textId="565409CE" w:rsidR="005A6096" w:rsidRPr="005A6096" w:rsidRDefault="004C2DAE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95</w:t>
            </w:r>
          </w:p>
        </w:tc>
      </w:tr>
      <w:tr w:rsidR="005A6096" w:rsidRPr="005A6096" w14:paraId="68ECAF36" w14:textId="77777777" w:rsidTr="00DD2541">
        <w:tc>
          <w:tcPr>
            <w:tcW w:w="1921" w:type="pct"/>
          </w:tcPr>
          <w:p w14:paraId="3B9ECFA8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Black, N (%)</w:t>
            </w:r>
          </w:p>
        </w:tc>
        <w:tc>
          <w:tcPr>
            <w:tcW w:w="820" w:type="pct"/>
          </w:tcPr>
          <w:p w14:paraId="56912304" w14:textId="4EB85C87" w:rsidR="005A6096" w:rsidRPr="005A6096" w:rsidRDefault="00DA0E5F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92 (35.8)</w:t>
            </w:r>
          </w:p>
        </w:tc>
        <w:tc>
          <w:tcPr>
            <w:tcW w:w="770" w:type="pct"/>
          </w:tcPr>
          <w:p w14:paraId="18F93921" w14:textId="1F9FE4BB" w:rsidR="005A6096" w:rsidRPr="005A6096" w:rsidRDefault="00DA0E5F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74 (33.9)</w:t>
            </w:r>
          </w:p>
        </w:tc>
        <w:tc>
          <w:tcPr>
            <w:tcW w:w="963" w:type="pct"/>
          </w:tcPr>
          <w:p w14:paraId="2C117750" w14:textId="1DA8E14F" w:rsidR="005A6096" w:rsidRPr="005A6096" w:rsidRDefault="00417B0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72 (28.1)</w:t>
            </w:r>
          </w:p>
        </w:tc>
        <w:tc>
          <w:tcPr>
            <w:tcW w:w="526" w:type="pct"/>
          </w:tcPr>
          <w:p w14:paraId="351B071D" w14:textId="147FC42D" w:rsidR="005A6096" w:rsidRPr="005A6096" w:rsidRDefault="00417B0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145</w:t>
            </w:r>
          </w:p>
        </w:tc>
      </w:tr>
      <w:tr w:rsidR="005A6096" w:rsidRPr="005A6096" w14:paraId="4963692C" w14:textId="77777777" w:rsidTr="00DD2541">
        <w:tc>
          <w:tcPr>
            <w:tcW w:w="1921" w:type="pct"/>
          </w:tcPr>
          <w:p w14:paraId="5B0A95FD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Intermacs profile &lt;4, N (%)</w:t>
            </w:r>
          </w:p>
        </w:tc>
        <w:tc>
          <w:tcPr>
            <w:tcW w:w="820" w:type="pct"/>
          </w:tcPr>
          <w:p w14:paraId="4028EFEA" w14:textId="1EAAA7BB" w:rsidR="005A6096" w:rsidRPr="005A6096" w:rsidRDefault="00813E05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29 (89.1)</w:t>
            </w:r>
          </w:p>
        </w:tc>
        <w:tc>
          <w:tcPr>
            <w:tcW w:w="770" w:type="pct"/>
          </w:tcPr>
          <w:p w14:paraId="7D88B826" w14:textId="292B6FC9" w:rsidR="005A6096" w:rsidRPr="005A6096" w:rsidRDefault="00813E05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01 (78.2)</w:t>
            </w:r>
          </w:p>
        </w:tc>
        <w:tc>
          <w:tcPr>
            <w:tcW w:w="963" w:type="pct"/>
          </w:tcPr>
          <w:p w14:paraId="010D8956" w14:textId="1F5B5E9C" w:rsidR="005A6096" w:rsidRPr="005A6096" w:rsidRDefault="0024215F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91 (74.6)</w:t>
            </w:r>
          </w:p>
        </w:tc>
        <w:tc>
          <w:tcPr>
            <w:tcW w:w="526" w:type="pct"/>
          </w:tcPr>
          <w:p w14:paraId="7F5A61B5" w14:textId="19C1F2F8" w:rsidR="005A6096" w:rsidRPr="005A6096" w:rsidRDefault="005005B0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&lt;0.001</w:t>
            </w:r>
          </w:p>
        </w:tc>
      </w:tr>
      <w:tr w:rsidR="005A6096" w:rsidRPr="005A6096" w14:paraId="0511C4F2" w14:textId="77777777" w:rsidTr="00DD2541">
        <w:tc>
          <w:tcPr>
            <w:tcW w:w="1921" w:type="pct"/>
          </w:tcPr>
          <w:p w14:paraId="05C68B23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LVAD types, N (%)</w:t>
            </w:r>
          </w:p>
        </w:tc>
        <w:tc>
          <w:tcPr>
            <w:tcW w:w="820" w:type="pct"/>
          </w:tcPr>
          <w:p w14:paraId="2CD48280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770" w:type="pct"/>
          </w:tcPr>
          <w:p w14:paraId="6F9F3899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963" w:type="pct"/>
          </w:tcPr>
          <w:p w14:paraId="4A4B2617" w14:textId="77777777" w:rsidR="005A6096" w:rsidRPr="005A6096" w:rsidRDefault="005A6096" w:rsidP="005A6096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526" w:type="pct"/>
          </w:tcPr>
          <w:p w14:paraId="40011866" w14:textId="3EAEC3BF" w:rsidR="005A6096" w:rsidRPr="005A6096" w:rsidRDefault="005005B0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&lt;0.001</w:t>
            </w:r>
          </w:p>
        </w:tc>
      </w:tr>
      <w:tr w:rsidR="005A6096" w:rsidRPr="005A6096" w14:paraId="02A48B5B" w14:textId="77777777" w:rsidTr="00DD2541">
        <w:tc>
          <w:tcPr>
            <w:tcW w:w="1921" w:type="pct"/>
          </w:tcPr>
          <w:p w14:paraId="15BD1AC2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HM</w:t>
            </w:r>
            <w:r w:rsidRPr="005A6096">
              <w:rPr>
                <w:rFonts w:ascii="Times New Roman" w:eastAsia="Aptos" w:hAnsi="Times New Roman" w:cs="Times New Roman"/>
                <w:lang w:val="vi-VN"/>
              </w:rPr>
              <w:t xml:space="preserve"> </w:t>
            </w:r>
            <w:r w:rsidRPr="005A6096">
              <w:rPr>
                <w:rFonts w:ascii="Times New Roman" w:eastAsia="Aptos" w:hAnsi="Times New Roman" w:cs="Times New Roman"/>
              </w:rPr>
              <w:t>XVE</w:t>
            </w:r>
          </w:p>
        </w:tc>
        <w:tc>
          <w:tcPr>
            <w:tcW w:w="820" w:type="pct"/>
          </w:tcPr>
          <w:p w14:paraId="12B849B7" w14:textId="0150B983" w:rsidR="005A6096" w:rsidRPr="005A6096" w:rsidRDefault="00D94DBE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 (0.8)</w:t>
            </w:r>
          </w:p>
        </w:tc>
        <w:tc>
          <w:tcPr>
            <w:tcW w:w="770" w:type="pct"/>
          </w:tcPr>
          <w:p w14:paraId="42F09EAA" w14:textId="2376B025" w:rsidR="005A6096" w:rsidRPr="005A6096" w:rsidRDefault="007577EB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6 (1.2)</w:t>
            </w:r>
          </w:p>
        </w:tc>
        <w:tc>
          <w:tcPr>
            <w:tcW w:w="963" w:type="pct"/>
          </w:tcPr>
          <w:p w14:paraId="2403A78B" w14:textId="34688A44" w:rsidR="005A6096" w:rsidRPr="005A6096" w:rsidRDefault="007577EB" w:rsidP="005A6096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7 (14.5)</w:t>
            </w:r>
          </w:p>
        </w:tc>
        <w:tc>
          <w:tcPr>
            <w:tcW w:w="526" w:type="pct"/>
          </w:tcPr>
          <w:p w14:paraId="3B3F336C" w14:textId="77777777" w:rsidR="005A6096" w:rsidRPr="005A6096" w:rsidRDefault="005A6096" w:rsidP="005A6096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D94DBE" w:rsidRPr="005A6096" w14:paraId="4E88BED2" w14:textId="77777777" w:rsidTr="00DD2541">
        <w:tc>
          <w:tcPr>
            <w:tcW w:w="1921" w:type="pct"/>
          </w:tcPr>
          <w:p w14:paraId="7D82E2B8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  <w:lang w:val="vi-VN"/>
              </w:rPr>
            </w:pPr>
            <w:r w:rsidRPr="005A6096">
              <w:rPr>
                <w:rFonts w:ascii="Times New Roman" w:eastAsia="Aptos" w:hAnsi="Times New Roman" w:cs="Times New Roman"/>
              </w:rPr>
              <w:t>HM</w:t>
            </w:r>
            <w:r w:rsidRPr="005A6096">
              <w:rPr>
                <w:rFonts w:ascii="Times New Roman" w:eastAsia="Aptos" w:hAnsi="Times New Roman" w:cs="Times New Roman"/>
                <w:lang w:val="vi-VN"/>
              </w:rPr>
              <w:t xml:space="preserve"> </w:t>
            </w:r>
            <w:r w:rsidRPr="005A6096">
              <w:rPr>
                <w:rFonts w:ascii="Times New Roman" w:eastAsia="Aptos" w:hAnsi="Times New Roman" w:cs="Times New Roman"/>
              </w:rPr>
              <w:t>II</w:t>
            </w:r>
          </w:p>
        </w:tc>
        <w:tc>
          <w:tcPr>
            <w:tcW w:w="820" w:type="pct"/>
          </w:tcPr>
          <w:p w14:paraId="2140A3AF" w14:textId="2C018861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69 (26.9)</w:t>
            </w:r>
          </w:p>
        </w:tc>
        <w:tc>
          <w:tcPr>
            <w:tcW w:w="770" w:type="pct"/>
          </w:tcPr>
          <w:p w14:paraId="47D43E46" w14:textId="51D9BDF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98 (58.1)</w:t>
            </w:r>
          </w:p>
        </w:tc>
        <w:tc>
          <w:tcPr>
            <w:tcW w:w="963" w:type="pct"/>
          </w:tcPr>
          <w:p w14:paraId="3465EB22" w14:textId="29598692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41 (55.1)</w:t>
            </w:r>
          </w:p>
        </w:tc>
        <w:tc>
          <w:tcPr>
            <w:tcW w:w="526" w:type="pct"/>
          </w:tcPr>
          <w:p w14:paraId="44FA39D0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D94DBE" w:rsidRPr="005A6096" w14:paraId="26329F76" w14:textId="77777777" w:rsidTr="00DD2541">
        <w:tc>
          <w:tcPr>
            <w:tcW w:w="1921" w:type="pct"/>
          </w:tcPr>
          <w:p w14:paraId="6F0D6B75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HVAD</w:t>
            </w:r>
          </w:p>
        </w:tc>
        <w:tc>
          <w:tcPr>
            <w:tcW w:w="820" w:type="pct"/>
          </w:tcPr>
          <w:p w14:paraId="70E05A4B" w14:textId="2AA73339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16 (64.6)</w:t>
            </w:r>
          </w:p>
        </w:tc>
        <w:tc>
          <w:tcPr>
            <w:tcW w:w="770" w:type="pct"/>
          </w:tcPr>
          <w:p w14:paraId="69F4D393" w14:textId="6B64D810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21 (23.6)</w:t>
            </w:r>
          </w:p>
        </w:tc>
        <w:tc>
          <w:tcPr>
            <w:tcW w:w="963" w:type="pct"/>
          </w:tcPr>
          <w:p w14:paraId="706590A1" w14:textId="16C1CD29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7 (10.6)</w:t>
            </w:r>
          </w:p>
        </w:tc>
        <w:tc>
          <w:tcPr>
            <w:tcW w:w="526" w:type="pct"/>
          </w:tcPr>
          <w:p w14:paraId="036A75B7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D94DBE" w:rsidRPr="005A6096" w14:paraId="38C8872D" w14:textId="77777777" w:rsidTr="00DD2541">
        <w:tc>
          <w:tcPr>
            <w:tcW w:w="1921" w:type="pct"/>
          </w:tcPr>
          <w:p w14:paraId="7F1C2B42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HM</w:t>
            </w:r>
            <w:r w:rsidRPr="005A6096">
              <w:rPr>
                <w:rFonts w:ascii="Times New Roman" w:eastAsia="Aptos" w:hAnsi="Times New Roman" w:cs="Times New Roman"/>
                <w:lang w:val="vi-VN"/>
              </w:rPr>
              <w:t xml:space="preserve"> </w:t>
            </w:r>
            <w:r w:rsidRPr="005A6096">
              <w:rPr>
                <w:rFonts w:ascii="Times New Roman" w:eastAsia="Aptos" w:hAnsi="Times New Roman" w:cs="Times New Roman"/>
              </w:rPr>
              <w:t>3</w:t>
            </w:r>
          </w:p>
        </w:tc>
        <w:tc>
          <w:tcPr>
            <w:tcW w:w="820" w:type="pct"/>
          </w:tcPr>
          <w:p w14:paraId="76B4886C" w14:textId="1A42A7BB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  <w:lang w:val="vi-VN"/>
              </w:rPr>
            </w:pPr>
            <w:r>
              <w:rPr>
                <w:rFonts w:ascii="Times New Roman" w:eastAsia="Aptos" w:hAnsi="Times New Roman" w:cs="Times New Roman"/>
              </w:rPr>
              <w:t>20 (7.8)</w:t>
            </w:r>
          </w:p>
        </w:tc>
        <w:tc>
          <w:tcPr>
            <w:tcW w:w="770" w:type="pct"/>
          </w:tcPr>
          <w:p w14:paraId="06E28469" w14:textId="0A296FCD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  <w:lang w:val="vi-VN"/>
              </w:rPr>
            </w:pPr>
            <w:r>
              <w:rPr>
                <w:rFonts w:ascii="Times New Roman" w:eastAsia="Aptos" w:hAnsi="Times New Roman" w:cs="Times New Roman"/>
              </w:rPr>
              <w:t>88 (17.2)</w:t>
            </w:r>
          </w:p>
        </w:tc>
        <w:tc>
          <w:tcPr>
            <w:tcW w:w="963" w:type="pct"/>
          </w:tcPr>
          <w:p w14:paraId="3AFE5649" w14:textId="72B2CE28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1 (19.9)</w:t>
            </w:r>
          </w:p>
        </w:tc>
        <w:tc>
          <w:tcPr>
            <w:tcW w:w="526" w:type="pct"/>
          </w:tcPr>
          <w:p w14:paraId="4A40F374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D94DBE" w:rsidRPr="005A6096" w14:paraId="22111B9D" w14:textId="77777777" w:rsidTr="00DD2541">
        <w:tc>
          <w:tcPr>
            <w:tcW w:w="1921" w:type="pct"/>
          </w:tcPr>
          <w:p w14:paraId="7FF6A19C" w14:textId="77777777" w:rsidR="00D94DBE" w:rsidRPr="005A6096" w:rsidRDefault="00D94DBE" w:rsidP="00D94DBE">
            <w:pPr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Coronary Artery Disease, N (%)</w:t>
            </w:r>
          </w:p>
        </w:tc>
        <w:tc>
          <w:tcPr>
            <w:tcW w:w="820" w:type="pct"/>
          </w:tcPr>
          <w:p w14:paraId="33A2DCD4" w14:textId="3C2BE885" w:rsidR="00D94DBE" w:rsidRPr="005A6096" w:rsidRDefault="006B7B50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01 (78.2)</w:t>
            </w:r>
          </w:p>
        </w:tc>
        <w:tc>
          <w:tcPr>
            <w:tcW w:w="770" w:type="pct"/>
          </w:tcPr>
          <w:p w14:paraId="09FE6DF0" w14:textId="75352C17" w:rsidR="00D94DBE" w:rsidRPr="005A6096" w:rsidRDefault="006B7B50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97 (18.9)</w:t>
            </w:r>
          </w:p>
        </w:tc>
        <w:tc>
          <w:tcPr>
            <w:tcW w:w="963" w:type="pct"/>
          </w:tcPr>
          <w:p w14:paraId="00CC3728" w14:textId="6198D7F2" w:rsidR="00D94DBE" w:rsidRPr="005A6096" w:rsidRDefault="006B7B50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2 </w:t>
            </w:r>
            <w:r w:rsidR="0093158F">
              <w:rPr>
                <w:rFonts w:ascii="Times New Roman" w:eastAsia="Aptos" w:hAnsi="Times New Roman" w:cs="Times New Roman"/>
              </w:rPr>
              <w:t>(0.8)</w:t>
            </w:r>
          </w:p>
        </w:tc>
        <w:tc>
          <w:tcPr>
            <w:tcW w:w="526" w:type="pct"/>
          </w:tcPr>
          <w:p w14:paraId="356C9807" w14:textId="727A2988" w:rsidR="00D94DBE" w:rsidRPr="005A6096" w:rsidRDefault="00E24975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&lt;0.001</w:t>
            </w:r>
          </w:p>
        </w:tc>
      </w:tr>
      <w:tr w:rsidR="00D94DBE" w:rsidRPr="005A6096" w14:paraId="4439B6A8" w14:textId="77777777" w:rsidTr="00DD2541">
        <w:tc>
          <w:tcPr>
            <w:tcW w:w="1921" w:type="pct"/>
          </w:tcPr>
          <w:p w14:paraId="055D1787" w14:textId="77777777" w:rsidR="00D94DBE" w:rsidRPr="005A6096" w:rsidRDefault="00D94DBE" w:rsidP="00D94DBE">
            <w:pPr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Chronic Kidney Diseases, N (%)</w:t>
            </w:r>
          </w:p>
        </w:tc>
        <w:tc>
          <w:tcPr>
            <w:tcW w:w="820" w:type="pct"/>
          </w:tcPr>
          <w:p w14:paraId="5F5C4013" w14:textId="4E8D6242" w:rsidR="00D94DBE" w:rsidRPr="005A6096" w:rsidRDefault="008F437C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56 (</w:t>
            </w:r>
            <w:r w:rsidR="00326761">
              <w:rPr>
                <w:rFonts w:ascii="Times New Roman" w:eastAsia="Aptos" w:hAnsi="Times New Roman" w:cs="Times New Roman"/>
              </w:rPr>
              <w:t>60.7)</w:t>
            </w:r>
          </w:p>
        </w:tc>
        <w:tc>
          <w:tcPr>
            <w:tcW w:w="770" w:type="pct"/>
          </w:tcPr>
          <w:p w14:paraId="71131548" w14:textId="4D074663" w:rsidR="00D94DBE" w:rsidRPr="005A6096" w:rsidRDefault="00326761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92 (37.4)</w:t>
            </w:r>
          </w:p>
        </w:tc>
        <w:tc>
          <w:tcPr>
            <w:tcW w:w="963" w:type="pct"/>
          </w:tcPr>
          <w:p w14:paraId="04245914" w14:textId="5C916340" w:rsidR="00D94DBE" w:rsidRPr="005A6096" w:rsidRDefault="00326761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74 (28.9)</w:t>
            </w:r>
          </w:p>
        </w:tc>
        <w:tc>
          <w:tcPr>
            <w:tcW w:w="526" w:type="pct"/>
          </w:tcPr>
          <w:p w14:paraId="017A19BA" w14:textId="2B70637D" w:rsidR="00D94DBE" w:rsidRPr="005A6096" w:rsidRDefault="00E24975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&lt;0.001</w:t>
            </w:r>
          </w:p>
        </w:tc>
      </w:tr>
      <w:tr w:rsidR="00D94DBE" w:rsidRPr="005A6096" w14:paraId="46759732" w14:textId="77777777" w:rsidTr="00DD2541">
        <w:tc>
          <w:tcPr>
            <w:tcW w:w="1921" w:type="pct"/>
          </w:tcPr>
          <w:p w14:paraId="75212CD0" w14:textId="77777777" w:rsidR="00D94DBE" w:rsidRPr="005A6096" w:rsidRDefault="00D94DBE" w:rsidP="00D94DBE">
            <w:pPr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Severe Diabetes, N (%)</w:t>
            </w:r>
          </w:p>
        </w:tc>
        <w:tc>
          <w:tcPr>
            <w:tcW w:w="820" w:type="pct"/>
          </w:tcPr>
          <w:p w14:paraId="14C10E71" w14:textId="5DF56476" w:rsidR="00D94DBE" w:rsidRPr="005A6096" w:rsidRDefault="00685919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89 (</w:t>
            </w:r>
            <w:r w:rsidR="00F27586">
              <w:rPr>
                <w:rFonts w:ascii="Times New Roman" w:eastAsia="Aptos" w:hAnsi="Times New Roman" w:cs="Times New Roman"/>
              </w:rPr>
              <w:t>34.6)</w:t>
            </w:r>
          </w:p>
        </w:tc>
        <w:tc>
          <w:tcPr>
            <w:tcW w:w="770" w:type="pct"/>
          </w:tcPr>
          <w:p w14:paraId="4D53C7A9" w14:textId="6F0FC40B" w:rsidR="00D94DBE" w:rsidRPr="005A6096" w:rsidRDefault="00F27586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68 (32.8)</w:t>
            </w:r>
          </w:p>
        </w:tc>
        <w:tc>
          <w:tcPr>
            <w:tcW w:w="963" w:type="pct"/>
          </w:tcPr>
          <w:p w14:paraId="221F8A98" w14:textId="2938BF8C" w:rsidR="00D94DBE" w:rsidRPr="005A6096" w:rsidRDefault="00A56F54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99 (38.7)</w:t>
            </w:r>
          </w:p>
        </w:tc>
        <w:tc>
          <w:tcPr>
            <w:tcW w:w="526" w:type="pct"/>
          </w:tcPr>
          <w:p w14:paraId="2F14A7C9" w14:textId="6213F24E" w:rsidR="00D94DBE" w:rsidRPr="005A6096" w:rsidRDefault="005F2967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274</w:t>
            </w:r>
          </w:p>
        </w:tc>
      </w:tr>
      <w:tr w:rsidR="00D94DBE" w:rsidRPr="005A6096" w14:paraId="6CA00C7C" w14:textId="77777777" w:rsidTr="00DD2541">
        <w:tc>
          <w:tcPr>
            <w:tcW w:w="2741" w:type="pct"/>
            <w:gridSpan w:val="2"/>
          </w:tcPr>
          <w:p w14:paraId="28363674" w14:textId="77777777" w:rsidR="00D94DBE" w:rsidRPr="005A6096" w:rsidRDefault="00D94DBE" w:rsidP="00D94DBE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Body composition, N (%)</w:t>
            </w:r>
          </w:p>
        </w:tc>
        <w:tc>
          <w:tcPr>
            <w:tcW w:w="770" w:type="pct"/>
          </w:tcPr>
          <w:p w14:paraId="42D3B916" w14:textId="77777777" w:rsidR="00D94DBE" w:rsidRPr="005A6096" w:rsidRDefault="00D94DBE" w:rsidP="00D94DBE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963" w:type="pct"/>
          </w:tcPr>
          <w:p w14:paraId="4F705CA1" w14:textId="77777777" w:rsidR="00D94DBE" w:rsidRPr="005A6096" w:rsidRDefault="00D94DBE" w:rsidP="00D94DBE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526" w:type="pct"/>
          </w:tcPr>
          <w:p w14:paraId="249E6BF3" w14:textId="43FA99E9" w:rsidR="00D94DBE" w:rsidRPr="005A6096" w:rsidRDefault="004347D8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&lt;0.001</w:t>
            </w:r>
          </w:p>
        </w:tc>
      </w:tr>
      <w:tr w:rsidR="00D94DBE" w:rsidRPr="005A6096" w14:paraId="581A2787" w14:textId="77777777" w:rsidTr="00DD2541">
        <w:tc>
          <w:tcPr>
            <w:tcW w:w="1921" w:type="pct"/>
          </w:tcPr>
          <w:p w14:paraId="530BEEA0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Underweight</w:t>
            </w:r>
          </w:p>
        </w:tc>
        <w:tc>
          <w:tcPr>
            <w:tcW w:w="820" w:type="pct"/>
          </w:tcPr>
          <w:p w14:paraId="0BCE5A74" w14:textId="37F9A982" w:rsidR="00D94DBE" w:rsidRPr="005A6096" w:rsidRDefault="006A259A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0 (15.6)</w:t>
            </w:r>
          </w:p>
        </w:tc>
        <w:tc>
          <w:tcPr>
            <w:tcW w:w="770" w:type="pct"/>
          </w:tcPr>
          <w:p w14:paraId="0670BDF4" w14:textId="5522C37D" w:rsidR="00D94DBE" w:rsidRPr="005A6096" w:rsidRDefault="0093192B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 (1.0)</w:t>
            </w:r>
          </w:p>
        </w:tc>
        <w:tc>
          <w:tcPr>
            <w:tcW w:w="963" w:type="pct"/>
          </w:tcPr>
          <w:p w14:paraId="2E33FAC1" w14:textId="72A280F4" w:rsidR="00D94DBE" w:rsidRPr="005A6096" w:rsidRDefault="0093192B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 (1.6)</w:t>
            </w:r>
          </w:p>
        </w:tc>
        <w:tc>
          <w:tcPr>
            <w:tcW w:w="526" w:type="pct"/>
          </w:tcPr>
          <w:p w14:paraId="1B279209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D94DBE" w:rsidRPr="005A6096" w14:paraId="21D04D98" w14:textId="77777777" w:rsidTr="00DD2541">
        <w:tc>
          <w:tcPr>
            <w:tcW w:w="1921" w:type="pct"/>
          </w:tcPr>
          <w:p w14:paraId="7E6B5216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Normal weight</w:t>
            </w:r>
          </w:p>
        </w:tc>
        <w:tc>
          <w:tcPr>
            <w:tcW w:w="820" w:type="pct"/>
          </w:tcPr>
          <w:p w14:paraId="76391358" w14:textId="3C2BFBAB" w:rsidR="00D94DBE" w:rsidRPr="005A6096" w:rsidRDefault="00590472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88 (34.2)</w:t>
            </w:r>
          </w:p>
        </w:tc>
        <w:tc>
          <w:tcPr>
            <w:tcW w:w="770" w:type="pct"/>
          </w:tcPr>
          <w:p w14:paraId="06A812D4" w14:textId="208368BE" w:rsidR="00D94DBE" w:rsidRPr="005A6096" w:rsidRDefault="00590472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62 (31.6)</w:t>
            </w:r>
          </w:p>
        </w:tc>
        <w:tc>
          <w:tcPr>
            <w:tcW w:w="963" w:type="pct"/>
          </w:tcPr>
          <w:p w14:paraId="78E70C3B" w14:textId="71BB1BC3" w:rsidR="00D94DBE" w:rsidRPr="005A6096" w:rsidRDefault="006A259A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5 (17.6)</w:t>
            </w:r>
          </w:p>
        </w:tc>
        <w:tc>
          <w:tcPr>
            <w:tcW w:w="526" w:type="pct"/>
          </w:tcPr>
          <w:p w14:paraId="52CD1CA2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D94DBE" w:rsidRPr="005A6096" w14:paraId="60685762" w14:textId="77777777" w:rsidTr="00DD2541">
        <w:tc>
          <w:tcPr>
            <w:tcW w:w="1921" w:type="pct"/>
          </w:tcPr>
          <w:p w14:paraId="4F3D726C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Overweight</w:t>
            </w:r>
          </w:p>
        </w:tc>
        <w:tc>
          <w:tcPr>
            <w:tcW w:w="820" w:type="pct"/>
          </w:tcPr>
          <w:p w14:paraId="035B678A" w14:textId="6DDA48E0" w:rsidR="00D94DBE" w:rsidRPr="005A6096" w:rsidRDefault="0093192B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1 (</w:t>
            </w:r>
            <w:r w:rsidR="00D029F4">
              <w:rPr>
                <w:rFonts w:ascii="Times New Roman" w:eastAsia="Aptos" w:hAnsi="Times New Roman" w:cs="Times New Roman"/>
              </w:rPr>
              <w:t>19.8)</w:t>
            </w:r>
          </w:p>
        </w:tc>
        <w:tc>
          <w:tcPr>
            <w:tcW w:w="770" w:type="pct"/>
          </w:tcPr>
          <w:p w14:paraId="649FC57D" w14:textId="32550291" w:rsidR="00D94DBE" w:rsidRPr="005A6096" w:rsidRDefault="00D029F4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37 (26.7)</w:t>
            </w:r>
          </w:p>
        </w:tc>
        <w:tc>
          <w:tcPr>
            <w:tcW w:w="963" w:type="pct"/>
          </w:tcPr>
          <w:p w14:paraId="60683AA1" w14:textId="146652E4" w:rsidR="00D94DBE" w:rsidRPr="005A6096" w:rsidRDefault="00D029F4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86 (33.6)</w:t>
            </w:r>
          </w:p>
        </w:tc>
        <w:tc>
          <w:tcPr>
            <w:tcW w:w="526" w:type="pct"/>
          </w:tcPr>
          <w:p w14:paraId="199E13BF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D94DBE" w:rsidRPr="005A6096" w14:paraId="5EC4FBAF" w14:textId="77777777" w:rsidTr="00DD2541">
        <w:tc>
          <w:tcPr>
            <w:tcW w:w="1921" w:type="pct"/>
          </w:tcPr>
          <w:p w14:paraId="1DED3201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</w:rPr>
              <w:t>Obesity</w:t>
            </w:r>
          </w:p>
        </w:tc>
        <w:tc>
          <w:tcPr>
            <w:tcW w:w="820" w:type="pct"/>
          </w:tcPr>
          <w:p w14:paraId="2FA41D51" w14:textId="22A7FADB" w:rsidR="00D94DBE" w:rsidRPr="005A6096" w:rsidRDefault="0045796D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78 (30.6)</w:t>
            </w:r>
          </w:p>
        </w:tc>
        <w:tc>
          <w:tcPr>
            <w:tcW w:w="770" w:type="pct"/>
          </w:tcPr>
          <w:p w14:paraId="460574CE" w14:textId="7911A087" w:rsidR="00D94DBE" w:rsidRPr="005A6096" w:rsidRDefault="0045796D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09 (40.7)</w:t>
            </w:r>
          </w:p>
        </w:tc>
        <w:tc>
          <w:tcPr>
            <w:tcW w:w="963" w:type="pct"/>
          </w:tcPr>
          <w:p w14:paraId="5A5EEE82" w14:textId="5B9C0C8A" w:rsidR="00D94DBE" w:rsidRPr="005A6096" w:rsidRDefault="00F63F93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21 (47.3)</w:t>
            </w:r>
          </w:p>
        </w:tc>
        <w:tc>
          <w:tcPr>
            <w:tcW w:w="526" w:type="pct"/>
          </w:tcPr>
          <w:p w14:paraId="06F0CBBE" w14:textId="77777777" w:rsidR="00D94DBE" w:rsidRPr="005A6096" w:rsidRDefault="00D94DBE" w:rsidP="00D94DBE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D94DBE" w:rsidRPr="005A6096" w14:paraId="1F6B08FC" w14:textId="77777777" w:rsidTr="00DD2541">
        <w:tc>
          <w:tcPr>
            <w:tcW w:w="1921" w:type="pct"/>
          </w:tcPr>
          <w:p w14:paraId="45F8433D" w14:textId="77777777" w:rsidR="00D94DBE" w:rsidRPr="005A6096" w:rsidRDefault="00D94DBE" w:rsidP="00D94DBE">
            <w:pPr>
              <w:rPr>
                <w:rFonts w:ascii="Times New Roman" w:eastAsia="Aptos" w:hAnsi="Times New Roman" w:cs="Times New Roman"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Hospital Dialysis, N (%)</w:t>
            </w:r>
          </w:p>
        </w:tc>
        <w:tc>
          <w:tcPr>
            <w:tcW w:w="820" w:type="pct"/>
          </w:tcPr>
          <w:p w14:paraId="60384CC1" w14:textId="5BBF229C" w:rsidR="00D94DBE" w:rsidRPr="005A6096" w:rsidRDefault="00F63F93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9 (</w:t>
            </w:r>
            <w:r w:rsidR="008A2CF7">
              <w:rPr>
                <w:rFonts w:ascii="Times New Roman" w:eastAsia="Aptos" w:hAnsi="Times New Roman" w:cs="Times New Roman"/>
              </w:rPr>
              <w:t>19.1)</w:t>
            </w:r>
          </w:p>
        </w:tc>
        <w:tc>
          <w:tcPr>
            <w:tcW w:w="770" w:type="pct"/>
          </w:tcPr>
          <w:p w14:paraId="6AE580E5" w14:textId="301B330E" w:rsidR="00D94DBE" w:rsidRPr="005A6096" w:rsidRDefault="008A2CF7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3 (4.5)</w:t>
            </w:r>
          </w:p>
        </w:tc>
        <w:tc>
          <w:tcPr>
            <w:tcW w:w="963" w:type="pct"/>
          </w:tcPr>
          <w:p w14:paraId="018EC9E8" w14:textId="162B353C" w:rsidR="00D94DBE" w:rsidRPr="005A6096" w:rsidRDefault="008A2CF7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9 (</w:t>
            </w:r>
            <w:r w:rsidR="00C34E05">
              <w:rPr>
                <w:rFonts w:ascii="Times New Roman" w:eastAsia="Aptos" w:hAnsi="Times New Roman" w:cs="Times New Roman"/>
              </w:rPr>
              <w:t>3.5)</w:t>
            </w:r>
          </w:p>
        </w:tc>
        <w:tc>
          <w:tcPr>
            <w:tcW w:w="526" w:type="pct"/>
          </w:tcPr>
          <w:p w14:paraId="5DE46E5F" w14:textId="16FC99CD" w:rsidR="00D94DBE" w:rsidRPr="005A6096" w:rsidRDefault="0086640C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&lt;0.001</w:t>
            </w:r>
          </w:p>
        </w:tc>
      </w:tr>
      <w:tr w:rsidR="00D94DBE" w:rsidRPr="005A6096" w14:paraId="7C8A92C4" w14:textId="77777777" w:rsidTr="00DD2541">
        <w:tc>
          <w:tcPr>
            <w:tcW w:w="1921" w:type="pct"/>
          </w:tcPr>
          <w:p w14:paraId="68445BA6" w14:textId="77777777" w:rsidR="00D94DBE" w:rsidRPr="005A6096" w:rsidRDefault="00D94DBE" w:rsidP="00D94DBE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Length of stay, median (IQR)</w:t>
            </w:r>
          </w:p>
        </w:tc>
        <w:tc>
          <w:tcPr>
            <w:tcW w:w="820" w:type="pct"/>
            <w:vAlign w:val="center"/>
          </w:tcPr>
          <w:p w14:paraId="217CE0AC" w14:textId="14A45EB7" w:rsidR="00D94DBE" w:rsidRPr="005A6096" w:rsidRDefault="00D9138D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8 (18-41)</w:t>
            </w:r>
          </w:p>
        </w:tc>
        <w:tc>
          <w:tcPr>
            <w:tcW w:w="770" w:type="pct"/>
            <w:vAlign w:val="center"/>
          </w:tcPr>
          <w:p w14:paraId="4EC3F981" w14:textId="1D032364" w:rsidR="00D94DBE" w:rsidRPr="005A6096" w:rsidRDefault="0003247B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7 (19-41)</w:t>
            </w:r>
          </w:p>
        </w:tc>
        <w:tc>
          <w:tcPr>
            <w:tcW w:w="963" w:type="pct"/>
            <w:vAlign w:val="center"/>
          </w:tcPr>
          <w:p w14:paraId="4F47AD98" w14:textId="65DDBC54" w:rsidR="00D94DBE" w:rsidRPr="005A6096" w:rsidRDefault="0003247B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4 (1</w:t>
            </w:r>
            <w:r w:rsidR="008929BC">
              <w:rPr>
                <w:rFonts w:ascii="Times New Roman" w:eastAsia="Aptos" w:hAnsi="Times New Roman" w:cs="Times New Roman"/>
              </w:rPr>
              <w:t>7-38)</w:t>
            </w:r>
          </w:p>
        </w:tc>
        <w:tc>
          <w:tcPr>
            <w:tcW w:w="526" w:type="pct"/>
            <w:vAlign w:val="center"/>
          </w:tcPr>
          <w:p w14:paraId="0BDB70FF" w14:textId="545F4E04" w:rsidR="00D94DBE" w:rsidRPr="005A6096" w:rsidRDefault="008929BC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158</w:t>
            </w:r>
          </w:p>
        </w:tc>
      </w:tr>
      <w:tr w:rsidR="00D94DBE" w:rsidRPr="005A6096" w14:paraId="04FF6626" w14:textId="77777777" w:rsidTr="00DD2541">
        <w:tc>
          <w:tcPr>
            <w:tcW w:w="1921" w:type="pct"/>
          </w:tcPr>
          <w:p w14:paraId="6B2D68E1" w14:textId="77777777" w:rsidR="00D94DBE" w:rsidRPr="005A6096" w:rsidRDefault="00D94DBE" w:rsidP="00D94DBE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5A6096">
              <w:rPr>
                <w:rFonts w:ascii="Times New Roman" w:eastAsia="Aptos" w:hAnsi="Times New Roman" w:cs="Times New Roman"/>
                <w:b/>
                <w:bCs/>
              </w:rPr>
              <w:t>Concomitant surgery, N(%)</w:t>
            </w:r>
          </w:p>
        </w:tc>
        <w:tc>
          <w:tcPr>
            <w:tcW w:w="820" w:type="pct"/>
            <w:vAlign w:val="center"/>
          </w:tcPr>
          <w:p w14:paraId="481D6D5C" w14:textId="474DFF75" w:rsidR="00D94DBE" w:rsidRPr="005A6096" w:rsidRDefault="008B03A7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74 (28.8)</w:t>
            </w:r>
          </w:p>
        </w:tc>
        <w:tc>
          <w:tcPr>
            <w:tcW w:w="770" w:type="pct"/>
            <w:vAlign w:val="center"/>
          </w:tcPr>
          <w:p w14:paraId="2BF9325F" w14:textId="1C59DB3A" w:rsidR="00D94DBE" w:rsidRPr="005A6096" w:rsidRDefault="008432D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21 (43.1)</w:t>
            </w:r>
          </w:p>
        </w:tc>
        <w:tc>
          <w:tcPr>
            <w:tcW w:w="963" w:type="pct"/>
            <w:vAlign w:val="center"/>
          </w:tcPr>
          <w:p w14:paraId="120E3916" w14:textId="02B5C504" w:rsidR="00D94DBE" w:rsidRPr="005A6096" w:rsidRDefault="008432DE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35 (5</w:t>
            </w:r>
            <w:r w:rsidR="00570168">
              <w:rPr>
                <w:rFonts w:ascii="Times New Roman" w:eastAsia="Aptos" w:hAnsi="Times New Roman" w:cs="Times New Roman"/>
              </w:rPr>
              <w:t>2.73)</w:t>
            </w:r>
          </w:p>
        </w:tc>
        <w:tc>
          <w:tcPr>
            <w:tcW w:w="526" w:type="pct"/>
            <w:vAlign w:val="center"/>
          </w:tcPr>
          <w:p w14:paraId="46B0BAE9" w14:textId="0F5A6EAD" w:rsidR="00D94DBE" w:rsidRPr="005A6096" w:rsidRDefault="00570168" w:rsidP="00D94DBE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&lt;0.001</w:t>
            </w:r>
          </w:p>
        </w:tc>
      </w:tr>
    </w:tbl>
    <w:p w14:paraId="54FE69B0" w14:textId="77777777" w:rsidR="005A6096" w:rsidRPr="005A6096" w:rsidRDefault="005A6096" w:rsidP="005A6096">
      <w:pPr>
        <w:spacing w:line="240" w:lineRule="auto"/>
        <w:rPr>
          <w:rFonts w:ascii="Times New Roman" w:eastAsia="Aptos" w:hAnsi="Times New Roman" w:cs="Times New Roman"/>
        </w:rPr>
      </w:pPr>
      <w:r w:rsidRPr="005A6096">
        <w:rPr>
          <w:rFonts w:ascii="Times New Roman" w:eastAsia="Aptos" w:hAnsi="Times New Roman" w:cs="Times New Roman"/>
        </w:rPr>
        <w:t>LVAD</w:t>
      </w:r>
      <w:r w:rsidRPr="005A6096">
        <w:rPr>
          <w:rFonts w:ascii="Times New Roman" w:eastAsia="Aptos" w:hAnsi="Times New Roman" w:cs="Times New Roman"/>
        </w:rPr>
        <w:tab/>
      </w:r>
      <w:r w:rsidRPr="005A6096">
        <w:rPr>
          <w:rFonts w:ascii="Times New Roman" w:eastAsia="Aptos" w:hAnsi="Times New Roman" w:cs="Times New Roman"/>
        </w:rPr>
        <w:tab/>
        <w:t>: Left ventricular assist device</w:t>
      </w:r>
    </w:p>
    <w:p w14:paraId="3F297362" w14:textId="77777777" w:rsidR="005A6096" w:rsidRPr="005A6096" w:rsidRDefault="005A6096" w:rsidP="005A6096">
      <w:pPr>
        <w:spacing w:line="240" w:lineRule="auto"/>
        <w:rPr>
          <w:rFonts w:ascii="Times New Roman" w:eastAsia="Aptos" w:hAnsi="Times New Roman" w:cs="Times New Roman"/>
        </w:rPr>
      </w:pPr>
      <w:r w:rsidRPr="005A6096">
        <w:rPr>
          <w:rFonts w:ascii="Times New Roman" w:eastAsia="Aptos" w:hAnsi="Times New Roman" w:cs="Times New Roman"/>
        </w:rPr>
        <w:t>HM XVE</w:t>
      </w:r>
      <w:r w:rsidRPr="005A6096">
        <w:rPr>
          <w:rFonts w:ascii="Times New Roman" w:eastAsia="Aptos" w:hAnsi="Times New Roman" w:cs="Times New Roman"/>
        </w:rPr>
        <w:tab/>
        <w:t>: HeartMate XVE, a pulsatile-flow LVAD</w:t>
      </w:r>
    </w:p>
    <w:p w14:paraId="343C4667" w14:textId="77777777" w:rsidR="005A6096" w:rsidRPr="005A6096" w:rsidRDefault="005A6096" w:rsidP="005A6096">
      <w:pPr>
        <w:spacing w:line="240" w:lineRule="auto"/>
        <w:rPr>
          <w:rFonts w:ascii="Times New Roman" w:eastAsia="Aptos" w:hAnsi="Times New Roman" w:cs="Times New Roman"/>
        </w:rPr>
      </w:pPr>
      <w:r w:rsidRPr="005A6096">
        <w:rPr>
          <w:rFonts w:ascii="Times New Roman" w:eastAsia="Aptos" w:hAnsi="Times New Roman" w:cs="Times New Roman"/>
        </w:rPr>
        <w:t>HM II</w:t>
      </w:r>
      <w:r w:rsidRPr="005A6096">
        <w:rPr>
          <w:rFonts w:ascii="Times New Roman" w:eastAsia="Aptos" w:hAnsi="Times New Roman" w:cs="Times New Roman"/>
        </w:rPr>
        <w:tab/>
      </w:r>
      <w:r w:rsidRPr="005A6096">
        <w:rPr>
          <w:rFonts w:ascii="Times New Roman" w:eastAsia="Aptos" w:hAnsi="Times New Roman" w:cs="Times New Roman"/>
        </w:rPr>
        <w:tab/>
        <w:t>: HeartMate II, an axial-flow LVAD</w:t>
      </w:r>
    </w:p>
    <w:p w14:paraId="0765A20E" w14:textId="77777777" w:rsidR="005A6096" w:rsidRPr="005A6096" w:rsidRDefault="005A6096" w:rsidP="005A6096">
      <w:pPr>
        <w:spacing w:line="240" w:lineRule="auto"/>
        <w:rPr>
          <w:rFonts w:ascii="Times New Roman" w:eastAsia="Aptos" w:hAnsi="Times New Roman" w:cs="Times New Roman"/>
        </w:rPr>
      </w:pPr>
      <w:r w:rsidRPr="005A6096">
        <w:rPr>
          <w:rFonts w:ascii="Times New Roman" w:eastAsia="Aptos" w:hAnsi="Times New Roman" w:cs="Times New Roman"/>
        </w:rPr>
        <w:t>HVAD</w:t>
      </w:r>
      <w:r w:rsidRPr="005A6096">
        <w:rPr>
          <w:rFonts w:ascii="Times New Roman" w:eastAsia="Aptos" w:hAnsi="Times New Roman" w:cs="Times New Roman"/>
        </w:rPr>
        <w:tab/>
      </w:r>
      <w:r w:rsidRPr="005A6096">
        <w:rPr>
          <w:rFonts w:ascii="Times New Roman" w:eastAsia="Aptos" w:hAnsi="Times New Roman" w:cs="Times New Roman"/>
        </w:rPr>
        <w:tab/>
        <w:t>: HeartWare, a partially magnetically levitated centrifugal-flow LVAD</w:t>
      </w:r>
    </w:p>
    <w:p w14:paraId="6106B53F" w14:textId="7C8C6427" w:rsidR="005A6096" w:rsidRPr="005A6096" w:rsidRDefault="005A6096" w:rsidP="005A6096">
      <w:pPr>
        <w:spacing w:line="240" w:lineRule="auto"/>
        <w:rPr>
          <w:rFonts w:ascii="Times New Roman" w:eastAsia="Aptos" w:hAnsi="Times New Roman" w:cs="Times New Roman"/>
          <w:b/>
          <w:bCs/>
        </w:rPr>
      </w:pPr>
      <w:r w:rsidRPr="005A6096">
        <w:rPr>
          <w:rFonts w:ascii="Times New Roman" w:eastAsia="Aptos" w:hAnsi="Times New Roman" w:cs="Times New Roman"/>
        </w:rPr>
        <w:t>HM 3</w:t>
      </w:r>
      <w:r w:rsidRPr="005A6096">
        <w:rPr>
          <w:rFonts w:ascii="Times New Roman" w:eastAsia="Aptos" w:hAnsi="Times New Roman" w:cs="Times New Roman"/>
        </w:rPr>
        <w:tab/>
      </w:r>
      <w:r w:rsidRPr="005A6096">
        <w:rPr>
          <w:rFonts w:ascii="Times New Roman" w:eastAsia="Aptos" w:hAnsi="Times New Roman" w:cs="Times New Roman"/>
        </w:rPr>
        <w:tab/>
        <w:t>: HeartMate 3, a fully magnetically levitated centrifugal-flow LVAD</w:t>
      </w:r>
    </w:p>
    <w:sectPr w:rsidR="005A6096" w:rsidRPr="005A6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7C"/>
    <w:rsid w:val="0001251B"/>
    <w:rsid w:val="000269B1"/>
    <w:rsid w:val="0003247B"/>
    <w:rsid w:val="00186CA3"/>
    <w:rsid w:val="001F1410"/>
    <w:rsid w:val="00201BCE"/>
    <w:rsid w:val="0024215F"/>
    <w:rsid w:val="002A6FDD"/>
    <w:rsid w:val="002E15BD"/>
    <w:rsid w:val="00326761"/>
    <w:rsid w:val="00364441"/>
    <w:rsid w:val="00417B06"/>
    <w:rsid w:val="00420368"/>
    <w:rsid w:val="00426F51"/>
    <w:rsid w:val="004347D8"/>
    <w:rsid w:val="0045796D"/>
    <w:rsid w:val="004C2DAE"/>
    <w:rsid w:val="005005B0"/>
    <w:rsid w:val="005519E7"/>
    <w:rsid w:val="00570168"/>
    <w:rsid w:val="00590472"/>
    <w:rsid w:val="005A6096"/>
    <w:rsid w:val="005D6E7C"/>
    <w:rsid w:val="005F2967"/>
    <w:rsid w:val="00624B85"/>
    <w:rsid w:val="00685919"/>
    <w:rsid w:val="006A259A"/>
    <w:rsid w:val="006B7B50"/>
    <w:rsid w:val="007577EB"/>
    <w:rsid w:val="00813E05"/>
    <w:rsid w:val="008432DE"/>
    <w:rsid w:val="00854C44"/>
    <w:rsid w:val="0086640C"/>
    <w:rsid w:val="00872BCC"/>
    <w:rsid w:val="00876F31"/>
    <w:rsid w:val="008929BC"/>
    <w:rsid w:val="008A2CF7"/>
    <w:rsid w:val="008A6207"/>
    <w:rsid w:val="008B03A7"/>
    <w:rsid w:val="008F437C"/>
    <w:rsid w:val="0093158F"/>
    <w:rsid w:val="0093192B"/>
    <w:rsid w:val="009B6AD7"/>
    <w:rsid w:val="009F7485"/>
    <w:rsid w:val="00A433BD"/>
    <w:rsid w:val="00A56F54"/>
    <w:rsid w:val="00B2195F"/>
    <w:rsid w:val="00B71A71"/>
    <w:rsid w:val="00B73AAD"/>
    <w:rsid w:val="00B76D5D"/>
    <w:rsid w:val="00BF17FE"/>
    <w:rsid w:val="00C34E05"/>
    <w:rsid w:val="00C4229C"/>
    <w:rsid w:val="00D029F4"/>
    <w:rsid w:val="00D9138D"/>
    <w:rsid w:val="00D94DBE"/>
    <w:rsid w:val="00DA0E5F"/>
    <w:rsid w:val="00DB3812"/>
    <w:rsid w:val="00DD0A41"/>
    <w:rsid w:val="00E0207D"/>
    <w:rsid w:val="00E06537"/>
    <w:rsid w:val="00E24975"/>
    <w:rsid w:val="00E668A6"/>
    <w:rsid w:val="00ED602E"/>
    <w:rsid w:val="00F06064"/>
    <w:rsid w:val="00F27586"/>
    <w:rsid w:val="00F6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5D9BD"/>
  <w15:chartTrackingRefBased/>
  <w15:docId w15:val="{08587B72-B064-44C6-8B5D-DC5E91B8D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E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E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E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E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E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E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E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E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E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E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E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609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Anh Tuan</dc:creator>
  <cp:keywords/>
  <dc:description/>
  <cp:lastModifiedBy>Nguyen, Anh Tuan</cp:lastModifiedBy>
  <cp:revision>63</cp:revision>
  <dcterms:created xsi:type="dcterms:W3CDTF">2025-06-16T09:37:00Z</dcterms:created>
  <dcterms:modified xsi:type="dcterms:W3CDTF">2025-06-16T10:21:00Z</dcterms:modified>
</cp:coreProperties>
</file>